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sz w:val="18"/>
          <w:szCs w:val="18"/>
          <w:u w:val="none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color w:val="000000"/>
          <w:sz w:val="21"/>
          <w:szCs w:val="21"/>
          <w:u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color w:val="000000"/>
          <w:sz w:val="21"/>
          <w:szCs w:val="21"/>
          <w:u w:val="none"/>
          <w:lang w:val="en-US" w:eastAsia="zh-CN"/>
        </w:rPr>
        <w:t xml:space="preserve">Table S3 </w:t>
      </w:r>
      <w:r>
        <w:rPr>
          <w:rFonts w:hint="default" w:ascii="Times New Roman" w:hAnsi="Times New Roman" w:eastAsia="宋体" w:cs="Times New Roman"/>
          <w:color w:val="1C1E29"/>
          <w:sz w:val="21"/>
          <w:szCs w:val="21"/>
          <w:lang w:eastAsia="zh-CN"/>
        </w:rPr>
        <w:t>The OTUs with relative abundances greater than 0.1% in the HTS database. ND means not detected. “Recovered” means that the OTU was represented by a culturable strain.</w:t>
      </w:r>
    </w:p>
    <w:tbl>
      <w:tblPr>
        <w:tblStyle w:val="2"/>
        <w:tblpPr w:leftFromText="180" w:rightFromText="180" w:vertAnchor="text" w:horzAnchor="page" w:tblpX="1815" w:tblpY="288"/>
        <w:tblOverlap w:val="never"/>
        <w:tblW w:w="8325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80"/>
        <w:gridCol w:w="1440"/>
        <w:gridCol w:w="2160"/>
        <w:gridCol w:w="1545"/>
        <w:gridCol w:w="1545"/>
        <w:gridCol w:w="855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OTU ID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of reads</w:t>
            </w:r>
          </w:p>
        </w:tc>
        <w:tc>
          <w:tcPr>
            <w:tcW w:w="2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ative abundance(%)</w:t>
            </w:r>
          </w:p>
        </w:tc>
        <w:tc>
          <w:tcPr>
            <w:tcW w:w="15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lum</w:t>
            </w:r>
          </w:p>
        </w:tc>
        <w:tc>
          <w:tcPr>
            <w:tcW w:w="15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covere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1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21</w:t>
            </w:r>
          </w:p>
        </w:tc>
        <w:tc>
          <w:tcPr>
            <w:tcW w:w="21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02 </w:t>
            </w:r>
          </w:p>
        </w:tc>
        <w:tc>
          <w:tcPr>
            <w:tcW w:w="15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15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nomicrobium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32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cobact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00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ychrobact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51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37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alteromona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82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ostridium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30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mell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96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ychrobact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13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ulfovibri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6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1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robact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6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ostridium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6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ellibacteroid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9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1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legentibact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rati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bacterium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videnci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linimicrobium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ychrobact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beti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ostridium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eanisphaer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notrophomona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zioni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eispir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aerospor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6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soni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hrobactrum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illu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6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ewanell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dimentibact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bookmarkStart w:id="0" w:name="_GoBack" w:colFirst="0" w:colLast="5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1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acteroid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us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usobacterium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hewanell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1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inetobact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scherichi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upriavidu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1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loroflex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mamona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1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lomona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1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scillospir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1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racoccu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lavobacterium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1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rthrobact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ycoplan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u43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2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idovorax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00C2D42"/>
    <w:rsid w:val="37625833"/>
    <w:rsid w:val="7A826C3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angmeng</dc:creator>
  <cp:lastModifiedBy> </cp:lastModifiedBy>
  <dcterms:modified xsi:type="dcterms:W3CDTF">2020-04-07T13:52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